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947" w:rsidRPr="00F05D49" w:rsidRDefault="00F05D49">
      <w:pPr>
        <w:rPr>
          <w:rFonts w:ascii="Arial" w:hAnsi="Arial" w:cs="Arial"/>
          <w:i/>
          <w:iCs/>
          <w:sz w:val="22"/>
          <w:szCs w:val="22"/>
        </w:rPr>
      </w:pPr>
      <w:r w:rsidRPr="00F05D49">
        <w:rPr>
          <w:rFonts w:ascii="Arial" w:hAnsi="Arial" w:cs="Arial"/>
          <w:i/>
          <w:iCs/>
          <w:sz w:val="22"/>
          <w:szCs w:val="22"/>
        </w:rPr>
        <w:t xml:space="preserve">SupFile_2: </w:t>
      </w:r>
      <w:proofErr w:type="spellStart"/>
      <w:r w:rsidRPr="00F05D49">
        <w:rPr>
          <w:rFonts w:ascii="Arial" w:hAnsi="Arial" w:cs="Arial"/>
          <w:i/>
          <w:iCs/>
          <w:sz w:val="22"/>
          <w:szCs w:val="22"/>
        </w:rPr>
        <w:t>Muroid</w:t>
      </w:r>
      <w:proofErr w:type="spellEnd"/>
      <w:r w:rsidRPr="00A91E1B">
        <w:rPr>
          <w:rFonts w:ascii="Arial" w:hAnsi="Arial" w:cs="Arial"/>
          <w:sz w:val="22"/>
          <w:szCs w:val="22"/>
        </w:rPr>
        <w:t xml:space="preserve"> Dnmt3C </w:t>
      </w:r>
      <w:r w:rsidRPr="00F05D49">
        <w:rPr>
          <w:rFonts w:ascii="Arial" w:hAnsi="Arial" w:cs="Arial"/>
          <w:i/>
          <w:iCs/>
          <w:sz w:val="22"/>
          <w:szCs w:val="22"/>
        </w:rPr>
        <w:t>sequence</w:t>
      </w:r>
      <w:r>
        <w:rPr>
          <w:rFonts w:ascii="Arial" w:hAnsi="Arial" w:cs="Arial"/>
          <w:i/>
          <w:iCs/>
          <w:sz w:val="22"/>
          <w:szCs w:val="22"/>
        </w:rPr>
        <w:t xml:space="preserve"> alignment</w:t>
      </w:r>
      <w:r w:rsidR="00A91E1B">
        <w:rPr>
          <w:rFonts w:ascii="Arial" w:hAnsi="Arial" w:cs="Arial"/>
          <w:i/>
          <w:iCs/>
          <w:sz w:val="22"/>
          <w:szCs w:val="22"/>
        </w:rPr>
        <w:t>s</w:t>
      </w:r>
      <w:bookmarkStart w:id="0" w:name="_GoBack"/>
      <w:bookmarkEnd w:id="0"/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&gt;ChineeseHamster_DNMT3C_ORF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ATGAAGAGAAACGGCAGACACCTCAGTGATGAAGAGGGTGTCAGTGGGTGTGAGGACTGTGTCATCATCACTGGGACCTGCAGTGACCAGTCCTCAGACGCCAAGGATGTCACCTTGACCCAAGTCTTGGAGGCATTCTGCCCAGTGGAGAACAG-TGGCTGCAGAGCAAGCTCACGACGGTTCAAGAGGAGGGTCTC-CAACACGGTTACTTACTTTCAGGACCTGACAGGAGATGAAGAT---------GATGTCGAGGTGGAGGGCAGCAGTGGCTCTTGCAGTCCAGCGATGCCCAAATTCTTCTGG---------GAGACCAGGACACCCTCTAAAACCCCAGCACCCATTTACCAGCAAGCAACCACTTCAGCAAGCACACCGTGGCTGTTCCCTACCAGCCCTTACCCAACCATTGACCTCACAGATGAAGAAGTGATACTCCAGAGCATCAGTACCCCACTGGTTGACTTGAGCCAGGACAGCCATCAGGAAAGCATGGATACCACACAGGTAGATGTGGGAAGCAGAGATGAAGATACCACCAAGTATC------------------------------------------------------------------------------------------------AGAGAGCCAGGGTGCGAGCTGGCAAGAC-------CTTCCCCAGCAGCCC--------TGGAGACTCACTGGAGGACAAGCTGAAGCCCATGCTGGAGTGGGCCCACGGGGGCTTCAAGCCCATTGGCATCGAGGGCCTCAAACCAAACAAG------------------------------------------------------------------------------------------------------------------------------------------------------------------------------------GACCGCTGCTTGTCCTGTGGTAGGAAGAACCCTGTATCCTTCCATCCCCTCTTTGAGGGTGGGCTCTG-TCAGAGTTGCCGGGATCGCTTCCTGGAGCTGTTCTACATGTACGA----TGAGGACGGCTATCAGTCCTACTGCACTGTGTG----------CTGCAAGGGCCGCGA--GCTGCTTCTGT--GCAGCAACACAAGCTGCTGCAGGTGCTTCTGTGTGGAGTGTCTGGAGGTGCTGGTGGGTACAGGGACAGCTGAGGATGCCAAGCTGC-----AGGAACCCTGGAGCTGCTATATGTGCCT---TCCACAGCGCTGCCATGGGGTCCTCA---GGCGCAGGAAGGATTGGAACATGCGCCTGCAAGACTTC---TTCACTTCTGATCCTGACCTCGAAGAA------GAGCCACCCAAGTTGTACCCAGCAATTCCTGCAGCCAAGAGGAGACCTA--TTAGAGTCCTGTCCCTGTTTGATGGAATTGCAACAGGGTACTTGGTGCTCAAAGAGCTGGGTATCAAAGTGGAAAAGTAT----------GTTGCGTCTGAAGTGTGTACAGAGTCCATTGCTGTGGGAACTGTTAAGCATGAAGGTCAAATCAAATATGTGGATGACGTCAGGAACATCACAAAGGGAAATATTGATGAGTGGGGCCCATTCGACTTGGTGATTGGTGGAAGCCCTTGCAATGATCTCTCCTGTGTGAATCCTGGCAGGAAAGGGCTGTTTGAGGGCACTGGTCGGCTCTTCTTTGAATTTTATCGATTGCTAAATTACGCACGTCCCGAGGAGTGTGATAACCGCCCATTCTTCTGGATGTTTGAGAATGTGGTAGCTATGGAGGTTGGTGACAAGAGGGACATCTCACTATTCCTGGAGTGTAACCCAGTGATGATCGATGCCATCAAGGTTTCTGCTGCACACAGGGCCCGATATTTCTGGGGCAACCTACCTGGGATGAACAGGCC----TGTGATAGCTTCCAAGAATGATAAGCTCGAGCTGCAGGACTGCTTGGAGTTCAGTAGGACAGCAAAGTTAAAGAAAGTACAGACAATAACCACC-----------AGGTCGAACTCCATCAGACAGGGGAAAAACC---------AGCTTTTCCCTGTAGTCATGAATGGCAAGGACGATGATTTGTGGTGTACTGAGCTTGAAAAGATCTTTGGCTTTCCTTCACACTACACGGATGTGTCTAACATGGGCCGTGGTGCCCGCCAGAAGCTGCTGGGAAAGTCCTGGAGTGTGCCAGTCATCAGACACCTCTTTGCCCCGCTGAAGGACTACTTTGCATGTGAA---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&gt;MountainBlindMole_DNMT3C_ORF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ATGACTGGAGACAGCAAATACCTCAGTGAGGAAGAGGGTGCCAATGGGTGTGAGGACTCCATCATCATCATTGGGAACTTCAGTGACCAGTCCTCAGACACCAAGGATGTTCCCTCACCCCCTGCCTTGGAGGCGGTCTGCACACTGGAAGGCAG-AGGCTGCAGATCAAGCTCATGGCTGTCCAAGAGGAAGGTCTC-CAGGCTGCTAAGTTACAATCAGGATCTGATGGGAGATGGAGAT---------GATGGTGAGGTAGAGGACAGGGTTGGAGCTGATACTCCAGTGATGCCAAAACTCTTCTGG---------GAGACTGGGACACCCTCTAAAACCCCAGCATCCATGAGGCGGAGGGCAAGAACATCAGCAGGCATGCTGTGGCCATCCCCTTCCAGCCCCTACCCCACCATCGACCTCACAGATGAAGAAGTGACACCTGGGAGCAGCAGGACAGTTTATGTTGACCTAGACGAGGACAGCCAGCAGGAGAGCATGGACTCCACACAGGTGGATACAGAAAGCAGAGATGGAGACAGCACTGAGTATC------------------------------------------------------------------------------------------------AGAAAGCCAGGGTTCGAGCTGGCAAGAC-------CTTCCCCACCAGCCC--------TGCAGACTCACTGGAGGACCAGCTGAAGCCTATATTGGAGTGGGCCCATGGAGGCTTCAAGCCCACTGGGATTGAGGGCCTCAAACCCAACAGC------------------------------------------------------------------------------------------------------------------------------------------------------------------------------------GACAGCTGTTTGTCTTGTGGAAGGAAAAACCCCGTGTCCTTCCACCCACTCTTTGAGGGTGGGCTTTG-CCAGACATGCCGGGATCGCTTCCTTGAGCTGTTCTACATGTACGA----CGACGATGGCTATCAGTCCTACTGCACCGTGTG----------CTGCGATGGCGGTGA--ACTACTTCTCT--GCAGCAACATAAGCTGCTGCCGGTGCTTCTGTGTCGAGTGTCTGGACGTGTTGGTGGGCACAGGCACGGCTGCAGATGCCAAGCAGC-----AGGCGTTCTGGAGCTGCTACATGTGTGT---GCGAAGGTGCAGCCATGGTTTTCTGC---GGCGCCGGAAGGACTGGAACTTGCGCCTGCAGGCCTTC---TTCTCCAGCATTCTTGACATTGAATAT------GAGGCCCCCAAGTTGTACCCAGCAATTCTTGCAGCCCAAAGGCGGCCCA--TTAGAGTCCTGTCCCTGTTTGATGGAATTGCGACAGGCTACTTGGTCCTCAAAGAATTGGGTATTAAAGTGGACAGGTAC----------GTCGCCTCTGAAGTCTGCGCAGAATCCATCGCTGTGGGAACCGTGAAGCATGAAGGGCAAATCAAATACGTGAATGACGTCAGGAAAATCACAAAGAGAAATATTGATGAGTGGGGCCCATTCGACCTGGTGATTGGTGGAAGCCCATGCAATGATCTTGCCTCTGTGAATCCTGTCAGGAAAGGCCTGTTTGAGGGTACTGGCCAACTCTTCTTTGAGTTTTACCGCTTGCTAAATTACTCACGCCCCAGAGAGAGTGATGACCGTCCATTCTTCTGGATGTTTGAGAATGTGGTAGCCATGAAGATCTGTGACAAGAGGGACATCTCACGGTTCCTGGAGTGTAACCCAGTGATGCTTGATGCCATCAAGGTTTCCGCTGCTCACAGGGCCCGATACTTCTGGGGCAACCTACCTGGGATGAACAGNNN----NNTGATAGCATCAAAGAATGATAAACTCGAGCTGCAGGACTGCTTGGAGTTCAGTAGGACAGCAAAGTTGAAGAAAGTACAGACAATAACCACC-----------AAGTCGAACTCGATCAGACAGGGGAAAAACC---------AACTTTTCCCTGTAGTCATGAATGGCAAAGAAGATGTTTTGTGGTGCACTGAGCTCGAAAGGATCTTCGGCTTTCCTGTACACTACACAGATGTGTCCAACATGGGCCGTAGTGCCCGCCAGAGGCTGCTGGGAAGGTCCTGGAGTGTGCCCGTCATCAGACACCTCTTCGCCCCCTTGAAGGAATACTTTGCATGTGAA---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&gt;Rnovergicus_DNMT3C_ORF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ATGAATGGAGGTAGCAGACTACTCAGTGATGAGGAGGGTATCAGTGGATGCCAGGACTGTATCAGCATCAGTGGGACCTGCAGTGACCGGTCTTCAGACACCAAGACTCTTCCCTTGACCCAAGTCTTGGAGGTACTCGGCACAGTGGAGAGCAG-</w:t>
      </w:r>
      <w:r w:rsidRPr="00F05D49">
        <w:rPr>
          <w:rFonts w:ascii="Arial" w:hAnsi="Arial" w:cs="Arial"/>
          <w:sz w:val="16"/>
          <w:szCs w:val="16"/>
        </w:rPr>
        <w:lastRenderedPageBreak/>
        <w:t>AGGCTGCAGAACAGGCTCACCACCATCCGAGAGAAAAGTCTC-CAGCCTGATTAGTTACATTCAGGACCTCACGGGAGATGGAGAT---------GATGGTGAGGTCGGGGACAGCAGTGGCTCTGACACTCCAGTGATGCCCGAACTCTTCTGG---------GAGACCAGGACACCTTCTCAAGCCCCAGCAGCTTCCAGTTGGCCAGCAACCACTTCAGCCAGCTCACCCTGGCCGTCCCCTGCCAGCCCTTACCCCATCATTGACCTCACAGATGAAGATGTGATACCCCAGAGCATCAGCACCTCATCCAGTGACTTGAGCCTGGACGGCCCTCAGGAGGACATGGATACCACACAGGTGGATGTAGAGAGCAGAGACGGGGACAGCCCTGAGTATC------------------------------------------------------------------------------------------------AGAAAGCCATGGTGCGAGCTGGCAAGAC-------CTTCCCCAGCCGCCC--------TGGAGACTCACTGGAGGACCAGCTGAAGCCCATGCTGGAGTGGGCCCACGGGGGCTTCAAGCCCACTGGGATCGAGGGCCTCAAACCCAACAAC------------------------------------------------------------------------------------------------------------------------------------------------------------------------------------GACCACTGTTTGTCCTGCGGTAGGAAGAACCCTGTGTCCTTCCACCCCCTCTTTGAGGGTGGGCTCTG-TCAGAGTTGCCGGGATCGCTTCCTGGAGCTCTTCTACATGTACGA----TGAGGACGGCTATCAGTCCTACTGCACCGTGTG----------CTGTGAGGGCCGTGA--GCTGCTTCTGT--GCAGTAACACAAGCTGCTGCAGGTGCTTCTGTGTGGAGTGTCTGGAGGTGCTGGTGGGTACAGGCACAGCGGAGGATGCCAAGCTGC-----AGGAACCCTGGAGCTGCTATATGTGCCT---CCCGCAGCGCTGCCATGGGGTCCTGC---GGCGCAGGAAGGACTGGAACATGCGCCTGCAAGACTTC---TTCACTACTGATCCTGACCTGGAAGAG------GAGCCGCCCAAGTTGTACCCAGCGATTCCTGCAGCCAAAAGGAGGCCCA--TTAGGGTCCTGTCCCTGTTTGATGGAATTGCAACAGGGTACTTGGTGCTCAAGGACTTGGGTATTAAAGTGGAGAAGTAC----------GTTGCCTCCGAAGTCTGTGCAGACTCCATTGCTGTAGGAACCATTAAGCATGAAGGACAAATCAAATACGTGGATGACATCCAGAACATTGCAAAGGAACATATTGACGAGTGGGGCCCGTTCGACCTGGTGATTGGTGGAAGCCCATGCAATGATCTTTCCTGTGTGAATCCCATCAGGAAAGGCCTGTTTGAGGGCACTGGCCGGCTCTTCTTTGAGTTTTACCGATTGCTAAATTACTCACGTCCTGAGGAGGAGGATGACCGCCCATTCTTTTGGATGTTTGAGAATGTGGTAGCCATGGAAGTTGGTGACAAGAGGGACATTTCACGATTCCTGGAGTGTAACCCAGTGATGATCGATGCCATCAAGGTTTCTGCTGCTCACAGGGCCCGATACTTCTGGGGCAACCTACCTGGAATGAACAGGCC----TGTGATAGCTTCAAAGAATGATAAGCTCGAGCTACAAGACTGCTTGGAGTTCAGTAGGACAGCAAAGTTAAAGAAAGTGCAGACAATAACCACC-----------AAGTCGAACTCCATCAGACAGGGGAAAAACC---------AGCTTTTCCCTGTAGTCATGAACGGCAAGGATGACGTTCTGTGGTGCACTGAGCTCGAAAGGATCTTCGGCTTCCCGGCTCACTACACGGATGTGTCCAACATGGGCCGTAGTGCCCGCCAGAAGCTGCTGGGAAAGTCCTGGAGTGTGCCAGTCATCAGACACCTGTTTGCCCCCTTGAAGGACTACTTTGCATGTGAA---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&gt;PrairieVole3C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ATGAAGGGAGACAGCAGACATCTGAATGAAGAAGAGGGTGCCAGTGGGGGTGAGGAAAGTGTCATTGTCAATGGGAACTGTAGTGACCATTCCTCAGACACTAAGGATGCTCCCTCACCCCCAGTCTTGGAGGCAATCTGCACAGAGGCTGACAGCACACTGGAGAGC-----------------AGAGGTGAGTATCATAGCTCTGACACTACAGGCTCCGACCTGACAGGAAATGGAGAT------------GGTGAGGCAGAGGATGGGGATGGCGATGATGTTCTACCGATGCCAAAGCTCACACGTGAGACCAAAGAGACCAGGTCACCCTCGGAAAACCCAGCTTCTCGGAGGCGTCGGGCATCATCGTCAGCAAGCACGCCATGGTCGTCCCCTGCCAGCCCTTCCTTCAT---------------GGAAGAAGGGACACCTCAGAACAGCAGTATCCCATCAATTGACTTGACCCAGGACATCAATCAGGAGAGCATGGACACTACACAGCTGGAGGCAGAAGGCAAAGATGGAGACAGCACTGAGTATC------------------------------------------------------------------------------------------------AGAGAGCCAGGGTGCGAGCTGGCAAGAC-------CTTCCCCAGCAGCCC--------GGGAGATTCCCTGGAGGACCAGCTGAAGCCCATGCTGGAATGGGCCCATGGGGGCTTCAAGCCCACTGGCATCGAGGGCCTCAAACCCAACAACAAGCAACCA---GAGAACAAAAGTCGAAGACGCACAACCACCGACTCTGCCTCTGCTGAGTACTGTCCCCCACCCAAGCGCCTCAAGACCAATAGCTATGGCGGGAAAGACCGAGGGGAGGATGATGAGAGCCGAGAACGGATGGCTTCTGATGTTGCCAATAACAAAGTCAGTCTAGAAGACCGCTGTTTGTCCTGTGGTAGGAAGAACCCTGTGTCCTTCCACCCCCTCTTTGAGGGTGGGCTCTG-TCAGAGTTGCCGGGACCGCTTCCTGGAGCTCTTCTACATGTACGA----TGAGGACGGCTATCAGTCCTACTGCACCGTGTG----------CTGCGAGGGCCGCGA--GCTGCTTCTGT--GCAGCAACACAAGCTGCTGCAGGTGCTTCTGTGTGGAGTGTCTGGAGGTGCTGGTGGGTACAGGGACAGCTGAGGATGCCAAGCTGC-----AGGAACCCTGGAGCTGCTATATGTGCCT---CCCACAGCGCTGCCATGGGGTCCTCA---GGCGCAGGAAGGATTGGAACACGCGCCTGCAAGACTTC---TTCACTACTGACCCTGATCTCGAGGAATTT---GAGCCGCCCAAGGTGTTCCCAGCAATTCCTGCAGCCAGGAGGAGACCCA--TTAGAGTCCTGTCCCTGTTTGATGGAATTGCGACAGGGTACTTGGTGCTCAAAGACTTGGGTATCAAAGTGGAAAAGTAC----------GTTGCCTCCGAAGTCTGTGCCGAGTCCATCGCCGTGGGAACTGTTAAGCATGAAGGCCAAATCAAATATGTGAACGACGTCAGGAAAATCACAAAGAAAAACATTGAAGAGTGGGGCCCTTTTGACTTGGTGATTGGTGGAAGCCCTTGCAATGACCTCTCCAATGTCAATCCTGCCAGGAAAGGTCTATATGAGGGTACCGGCCGGCTCTTCTTTGAGTTTTACCACTTGCTGAATTATACACGCCCCAAGGAGGGCGACAACCGTCCGTTCTTCTGGATGTTTGAGAATGTGGTGGCCATGAAGGTTAATGACAAGAAAGACATCTCCAGATTCTTGGCGTGTAACCCAGTGATGATCGATGCCATCAAGGTTTCTGCCGCTCACAGGGCCCGATACTTCTGGGGCAACCTGCCCGGGATGAACAGGCC----CGTGATAGCTTCCAAGAATGATAAGCTCGAGCTGCAGGACTGCCTGGAGTTCAGTAGGACAGCAAAGTTAAAGAAAGTACAGACAATAACCACC-----------AAGTCGAACTCCATCAGACAGGGGAAAAACC---------AGCTTTTCCCTGTAGTGATGAATGGCCAGGACGATGTTTTGTGGTGTACTGAGCTCGAAAGGATCTTCGGCTTTCCTGCACACTACACAGACGTGTCCAACATGGGCCGTGGTGCCCGCCAGAAGCTGCTGGGAAGGTCCTGGAGTGTGCCAGTCATCAGACACCTCTTTGCCCCCTTGAAGGACTACTTTGCATGTGAA---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&gt;FieldVolePredicted_3C_(incomplete)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ATGGAGGGGGAGAGCAGACAGCTCAATGCTGATGAGGCTGCCGGTGGATGTGAGGATTGTGTCATCATCAGTGGGAACTGCAGTGACCAGTCCTCAGACGCCAAGAATGTTCCCTTGACCCAAGTCATGGAGGCAATCTGCACAGTGGAGCACGA-AGGCTGCAGAGCAAACTCACGACCGTCCAAGAGGAAGGTCTC-CAGCACGATTGCTTACATCCAGGACCTGACTGAAGATGGAGATGAAGGTAGAGGTGGCGAGGCAGAGGACAGCAATGGCTCT</w:t>
      </w:r>
      <w:r w:rsidRPr="00F05D49">
        <w:rPr>
          <w:rFonts w:ascii="Arial" w:hAnsi="Arial" w:cs="Arial"/>
          <w:sz w:val="16"/>
          <w:szCs w:val="16"/>
        </w:rPr>
        <w:lastRenderedPageBreak/>
        <w:t>GGTTCTCTGGTGACGCCCACACTCTCCTGG---------GAGACCAGCGCACCCTCTAATACCTCAGCATCCCTGAGCTGGCAAGCAACCACTTCAGCAAGCACACCACAGCTGTCCCCTGCCAGCCCTTACCCCACCATTGACCTCACAGATGAAGAAGCGACACCCTGGAGCATCAGTTCCCCACTGGTTGAGCTGAGCCAGGACAGCCACCAGGAGGGCATGGACACTACCCAGGTGGATGTGGAAAGCAGAGAGGGAGCCAACACTGAGTATC------------------------------------------------------------------------------------------------AGGTACC----------ACTGAGAAGGCAGTCTGACTGTCTTAGTGTTTCTGTTGCTGTGAAGAGACACC--ATGACCA--TGGCAACTCTTATAAAGGAAGCC----ATTTCATTGGACCCACTGGCATCGAGGGCCTCAAACCCAACAACAAGCAACCA---GAGAACAAAAGTCGAAGACGCACAACCACCGACTCTGCCTCTGCTGAGTACTGTCCCCCACCCAAGCGCCTCAAGACCAATAGCTATGGCGGGAAAGACAAAAGGGAGGATGATGAGAGCCGAGGTGAATT-------------------------------------------TGGGGGTGGTGCAGCAGCAGGAGCAGCAGGTCCTCAGGACCACTGCTCTGGGGT---------TCAGAGGTGCATGG-------------------CTGCATGGG-------AAAGGAGACTTCCTTACCTTCCTGTCCCTTTTT----------CCTCCACAGAAAGGATGGCTTCTGATGTCGCCAACAACAAAGGC-AATCTGGAAGGTACTATGTCTCTTTGCCCTCCTTTTTGGGTGCCCCAGGCCTGCCTTAGCCTGGC-------------------TTTGACCTTCTGCATGGATTTTAATCTGGAGCACTG-----------------GGCCCAATCAGAACTTGTGCCTCAGTATCTGAGATTTAATGTTTATGAAAGATGGAGATGCCAAAT--------------CCAAAACAATATTCAGCCTCTTGTTTTGCCTGGCCAGGCCTTGGCTTACCTTGTGCTTCCTGTTCGTTTGA-------------ACTTGTCCTTC------CCAGACAACAAAGTGGGATGGCGCTTTAAACAAGGTCGAGTCT----TCTGTGCCGAGTCCATCGCCGTGGGCACCATTAAGCATGAAGGCCAAATCAAATACGTGGATGACGTCAGGAACATCACAAAGGAAAATATTGATGAGTGGGGCCCATTCGACTTGGTGATTGGTGGAAGCCCTTGCAATGACCTCTCTTGTGTGAACCCTGTCCGAAAAGGCCTGTTTGAGGGCACTGGCCGACTCTTCTTTGAGTTTTATCGATTGCTAAACCACTCACGCCCTGAGGAGTGTGATGACCGTCCATTCTTCTGGATGTTTGAGAATGTGGTAGCCATGGATGTCGGTGACAAGCAGGATATCTCACGATTCCTGGAGTGTAACCCAGTGATGATCGATGCCATCAAGGTTTCTGCCGCTCACAGGGCCCGATACTTTTGGGGCAACCTGCCCGGGATGAACA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&gt;BankVolePredicted_3C_(incomplete)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ATGGAGGGGGAGAGCAGACAGCTCAGTGATGATGAGGGTGTCGGTGGATGTGAGGATTGTGTCATCATCAGTGGGAACTGCAGTGACCAGTCCTCAGACGCCAGGAACGTTCCCTTGACCCAAGTCATGGAGGCGATCTGCACAGTGGGACGCGA-AGGCTGCAGAGCAAACTCACGACCGTCCAAGAGGAGGGTCTC-CAGCACGGTTGCTTACATCCAGGACCTGACAGAAGATGAAGATGAAGGTAGAGATGGCGAGGTGGAGGACAGCAGTGGCTCTGGCTCTCCGGTGTCGCCCACACTCTGCTGG---------GAGACCAGGGCACCCTCTAATACCTCAGCATCCCTGAGTTGGCAAGCAACCACTTCAGCAAGCACACCACGGCTGTCCCCTGCCAGCCCTTACCCCATCATTGACCTCACAGATGAAGAAGTGATACCCGGGAGCATCAGTGCCCCATTGGTTGACCTGAACCAGGACAGCCACCAGGAGGGCATGGACACCACACAGGCGAATGTGGAAAGCAGAGATGGAGCCAGCACCGA---------------------------------------------------------------------------------------------------------------GGTGCGAGCTGGCAAGAC-------CTTCCCCAGCAGCCC--------GGGAGACTCACTGGAAGATCAGCTGAAGCCCATGCTGGAGTGGGCCCACGGGGGCTTCAAGCCCCCTGGCATCGAGGGCCTCCAACCGAACAACAAGCAACCAGGTGGGAATGAATGGCACAGACGTA------------------------------------------GGAACTTAGAACCCAGGAGATACGGTAT--------------------------------------------------------------------TCCCTCACCATCTTTGAGTGTTCTGTTTT----------CTGTGCTCTGTCCTGCGGTTTCTCGGTGTCCACGGTGCTCAGTGAAGAAGAATCCAATCTTCTAAGCTGAGCTGAATCTCTCACCCTCACCTATGACCCTCAGGCTAAC----CTGGGTGCACATCCAGCCTCCTAAAACCTTAG--GACTCTTCCCT--TC----------TCTTTTGTTGGTTAATATTAATGGCACATATGCAAGCATTGGC------------------AGATGTCACTTTGTCACCAAAGACTCCTGGTGTTTCTGTTTTCTGAG---ACAACAGTCTCACTCTGCAGTCCTTTCTGGTCTCATGGGGAATTGTAGC-----CGTGTGTCACCTC---ATC-TGGCTCCTCATGACTTTAGA---------AGGGTGTCTGAGT--------------------------------------------TTCTTACCTCGTGTGTAGGAATGGGGAAGAGGTACTTGGTGCTCAAAGAGTTGGGTATCAAAGTAGAAAAGTAC----------GTTGCCTCCGAAATCTGTGCAGAGTCCATCACCGTGGGCACCATTAAGCATGAAGGCCAAATCAAATACGTGGATGACGTCAGGAACATCACAAAGGGAAATATTGATGAGTGGGGCCCATTCGACTTGGTGATTGGTGGAAGCCCTTGCAATGACCTCTCTTGTGTGAACCCTGTCCGAAAAGGCCTGTTTGAGGGCACTGGCCGACTCTTCTTTGAGTTTTATCGATTGCTAAATCACTCACGCCCTGAGGAGTGTGATGACCGTCCATTCTTCTGGATGTTTGAGAATGTGGTAACCATGGAGGTCGGTGACAAGCGGGACATCTCACAATTCCTGGAGTGTAACCCAGTGATGATCGATGCCATCAAGGTTTCTGCCGCTCACAGGGCCCGGTACTTTTGGGGCAACCTGCCCGGGATGAACAGGCCTCCTTGTGCCGTCCTTTGTGA--------------TTTCAGGAA-----------CAGCTTGTCGGCTAAGCTGGGAAATGCCACTGTAGTGACCATCCATATATGCAAGAGTCACACT-----------GGGAAACACTTTCTGAAGGATCTTTTCCCTGTAGTGATGAATGGCAAGGACGATGATTTGTGGTGCACTGAGCTCGAAAGGATCTTCGGCTTTCCTGCACACTACACAGACGTGTCCAACATGGGCCGTGGTGCCCGCCAGAAGCTGCTGGGGAAGTCCTGGAGTGTGCCAGTCATCAGACACCTCTTTGCCCCCCTGAAGGACTACTTTGCATGTGAA---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&gt;DeerMouse3C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ATGGAGGGAGAGAGTAGATACCTCCAGGATGAAGAGGGTGTCACTGGATGTGAGGACTGTGTCGTCATCAATGGGACCTGCAGTGGCCAGTCCTCAGACACTGCCAATGGTCCCTTGATCCACGTCTTGGAGGCAGTCTGCACGGTGGAGAGCAG-AGACTGTAGAACAAGCTCACGACCATCCAAGAGGAAGGTCTC-CAGCACGATTGCAGACATTCAGGACCTGACAGGAGATGGAGATGAAGGTAGAGATGACGAGGTGGAGGACAGCCGTGGCTCTGGCACCCCAGTGACACCCAAACTCTTCTGG---------AAGGCCAGGACACCCTCTAAGTCCCCAGCATCCCTGAGTTGGCAAGCAACCACTTCAGCAAGCATGTCATGGCTGTCCCCTGCCAGCCCTTACCCTACCATTGACCTCACAGATGAAGAAGTGATACCCCAGAGCATCAGTACCCCATTGGTTGACTTGAGCCAGGACAGCTATCAGGAGAGCATGGATACCACACAGGTGGATGTGAAAAGCAGAGATGGAGATAACACCAAGTATC------------------------------------------------------------------------------------------------AGAGAGCCAGGGTGCGAGCTGGCAAGAC-------CTTCCCCAGCAGCCC--------GGGAGACTCGCTGGAGGACCGGCTGAAGCCCGTGCTGGAGTGGGCCCACGGCG------------------TCGAGGGCCTCAAACCAAACAGCAAGCAACCA---GAGAACAAAGGTCGAAGACGCACCACAAATGACTCTGCCGCTTCTGAGTACTGTCCCACACCCAAGCGCCTCAAGACAAACAGCTGCGGAGGGAAAGACCGAGGGGAGGATGACGAGAGCCGAGAGCGGATGGCTTCTGACGTCACCAACAACAAGGGCAATCTGGAAGACCGCTGTTTGTCCTGCGGTAGGAAGAACCCTGTGTCCTTCCATCCCCTCTTTGAGGGTGGGCTCTG-</w:t>
      </w:r>
      <w:r w:rsidRPr="00F05D49">
        <w:rPr>
          <w:rFonts w:ascii="Arial" w:hAnsi="Arial" w:cs="Arial"/>
          <w:sz w:val="16"/>
          <w:szCs w:val="16"/>
        </w:rPr>
        <w:lastRenderedPageBreak/>
        <w:t>TCAGAGTTGCCGGGATCGCTTCCTGGAGCTCTTCTACATGTATGA----TGAGGACGGCTATCAGTCCTACTGCACCGTGTG----------CTGCGAGGGCCGGGA--GCTGCTTCTCT--GCAGCAACACCAGCTGCTGCAGGTGCTTCTGTGTGGAGTGTCTGGAGGTGCTGGTGGGGACAGGGACAGCGGAGGATGCCAAGCTGA-----AGGAACCCTGGAGCTGCTATATGTGCAT---CCCACAGCGCTGCCATGGTGTCCTCA---GGCGCAGGAAGGATTGGAACATGCGCCTGCAAGACTTC---TTCACGACTGATCCTGACCTCGAAGAATTT---GAGCCGCCCAAGTTGTACCCAGCAATTCCCGCAGCCAGGAGGAGGCCCA--TTAGAGTCCTGTCCCTGTTTGATGGAATTGCGACAGGGTACTTGGTGCTCAAAGAGTTGGGTATCAAAGTGGAAAAGTAC----------GTCGCCTCCGAAGTCTGTTCAGAGTCCATCGCCGTGGGAACCGTTAAGCATGAAGGCCATATCAAATACGTGGATGACGTCAGGAAAATCACAAAGAAAAATATTGAGGAGTGGGGCCCATTTGACTTGGTGATTGGTGGAAGCCCTTGCAATGACCTCTCCAATGTCAATCCCGCCAGGAAAGGCCTATATGAGGGCACCGGCAGGCTCTTCTTTGAGTTTTACCACTTGCTGAATTATACACGCCCCAAGGAGGGCGACAACCGTCCATTCTTCTGGATGTTTGAGAATGTGGTAGCCATGAAGGTCAACGACAAGAAAGACATCTCCCGATTCTTGGCGTGTAACCCAGTGATGATCGACGCCATCAAGGTTTCTGCCGCTCACAGGGCCCGATACTTCTGGGGCAACCTCCCTGGGATGAACAGGCC----CGTGATAGCTTCAAAGAATGATAAGCTCGAGCTGCAGGACTGCTTGGAGTTCAGTAGGACAGCAAAGTTAAAGAAAGTACAGACAATAACCACC-----------AAGTCGAACTCCATCAGACAGGGGAAAAACC---------AGCTTTTCCCTGTAGTCATGAATGGCAAGGACGATGTTTTGTGGTGTACTGAGCTCGAAAGGATCTTCGGCTTTCCTGCCCACTACACTGACGTCTCCAACATGGGCCGTGGCGCCCGCCAGAAGCTGCTGGGAAGGTCCTGGAGTGTGCCAGTCATCAGACATCTCTTTGCCCCCTTGAAGGACTACTTTGCATGTGAA---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&gt;Pahari_3C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------GGAAGTAGCAGACACCTCAGCGATGAGGAGGATGTCAGTGGATGTGAGGACTGTATCATCATCAGTGGGACCCGCAGTGACCAGTCTTCAAACCCCAAGACTGTTCCTTTGACCCAACTCTTGGAGGCAGTCTGCACAGTGGAGAGCAG-AGGATGCAGGACAAGCTCACGGCCATCCAAGAGGAAAGTATC-CAGCCTGATTAGTTCCGTTCAGGACCTCACAGGAGATGGAGATGGAGACAGGGATGGTGAGATGGGGAACAGCAGTGGCTCTGACACTCCAGTGATG---------TTCTGC---------GAGACCAGGACACCCTCTAAAACCCCAGCAAAAACCACTTCAGAAGCAACCACTTCAGCAAGCACACCCAGGCTGTCCCCTGTCAGCCCTTACCCCATCATTGACCTCACAGATGAAGATACGATACCCCAGAGCATCAGTACCCCATCGGTTGACTGGAGCCAGGACAGCCATCAGGAGGGCATGGATACCACACAGGTGGATGCAGAAAGCAGAGATGGACATAACACTGAGTATC------------------------------------------------------------------------------------------------AGAAAGCCAGGGTTCGAGCGGGCAAGAC-------CTTCCCCAGCAGTCC--------CGGAGAGTCACTGGAGCACCAGCTGAAGCCCGTGCTGGAGTGGGCCCACAGCAGCTTCAAGCCCACTGGGATTGAGGGCCTCCAACCCAACAGCAAGCAGCCA---GAGGACAAAAGTCAAAGACGCACAACCAATGACTCTGCCGTTTCTGAGTACTCTACCCCACCCAAGCGCCTCAAGACGAATAGCTATGGTGGGAAGGACCTAAAGGGGGATGAGGAGAGCCGA-----GGTGATTTTGG----------------GGAGATGCTGGAAGAACACTGCTTGTCCTGCGGTAGGAGGGACCCTGTGTCCTTCCACCCCCTCTTTGAGGGTGGGCTCTG-TCAGAGTTGCCGGGACCGCTTCCTGGAGCTCTTCTACATGTATGA----CGAGGACGGCTATCAGTCCTACTGCACCGTGTG----------CTGTGAGGGCTATGA--ATTGCTGCTGT--GCAGTAACACAAGCTGCTGCAGGTGCTTCTGTGTGGAGTGTCTGGAGGTGCTGGTGGGTGCAGGCACAGCTGAGGATGCCAAGCTGC-----AGGAACCCTGGAGTTGCTATATGTGCCT---CCCCCAGCGCTGCCATGGGTTCCTCC---GACGCAGGAAGGATTGGAACATACGCCTGCAGGACTTC---TTCACTACTGATCCTGACCTGGAAGAATTTCAGGAGCCACCCAAGTTGTACCCAGCAATTCCTGCAGCCAAAAGAAGGCCCA--TTAGAGTCCTGTCTCTGTTTGATGGAATTGCGACAGGGTACTTGGTGCTCAAGGAGTTGGGTATTAAAGTGGAGAAGTAC----------GTTGCCTCCGAAGTCTGTGCAGAGTCCATCGCTGTGGGAACCGTTAAGCATGAAGGCCAAATCAAATATGTGGATGACATCAGGAACATTACAAAGGAACATATCGACGAGTGGGGCCCATTCGACCTGGTGATTGGTGGAAGCCCCTGCAATGATCTTTCCTGTGTGAATCCTGTCAGGAAAGGCCTGTTTGAGGGTACTGGTCGGCTCTTCTTTGAGTTTTATCGATTGCTAAATTACTCACGCCCTGAGGAGGAGGATGACCGCCCATTCTTTTGGATGTTTGAGAATGTGGTAGCCATGAAGGTTGGTGACAAGAGGGACATCTCACGATTCCTGGAGTGTAACCCAGTGATGATCAATGCCATCAAGGTTTCTGCTGCTCACAGGGCCCGGTACTTCTGGGGCAACCTACCTGGAATGAACAGGCC----CGTGATAGCTTCAAAGAATGATAAGCTCGAGCTGCAGGACTGCCTGGAGTTCAGTAGGACAGCAAAGTTAAAGAAAGTGCAGACAATAACCACC-----------AAGTCGAACTCCATCAGACAGGGGAAAAAAC---------AGCTTTTCCCTGTAGTCATGAATGGCAAAGACGACATTCTGTGGTGCACTGAGCTCGAAAGGATCTTCGGCTTCCCTGCTCACTACACGGATGTGTCCAACATGGGCCGTGGTGCCCGCCAGAAGCTGCTGGGCAGGTCCTGGAGTGTGCCAGTCATCAGACACCTGTTGGCCCCCTTAAAGGACCACTTTGCCTGTGAA---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&gt;Caroli_3C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------GGAGGTAGCAGACACCTCAATAATGAGGAGGATGTCAGTGGATGTGAGGACTGTATTATCATCAGTGGGACCTGCAGTGACCAGTCTTCAGACCCCAAGACTGTTCCTTTGATCCAAGTCTTGGAGGCATTCTGCACAGTGGAGAGCAG-AGGATGCAGAACAAGCTCACAACCACCGAAGAGGA----------------CTAGTTACGTTCAGGACCTCACAGGAGATGGAGATGAAGATAGGGATGGTGAGGTGGGGGGCAGCAGTGGCTCTGGCACTCCAGTGATGCCCCAATTCCTCTGC---------GAGACCAGGATACCCTCTAAAGCCCCAGCATCCCTCAGTTGGCAAGCAAACACTTCAGCAAGCACACCCTGGCTGTCCCCTGCCAGCCCTTACCCCATCATTGACCTCACAGATGAAGATGTGATACCCCAGAGCGTCAGTACCCCATCGGTTGACTGGAGCCAGGACAGCCATCAGGAGGGCATGGATACCACACAGGCAGATGCAGAGAGCAGAGATGGAGGCAACATTGAGTATC------------------------------------------------------------------------------------------------AGAAAGCCAGGGTGCGAGCTGGCAAGGC-------CTGCCCCAGCAGTCC--------TGGAGAGTCACTGGAGGACCAGCTGAAGCCCATGCTGGAGTGGGCCCACGGTGGTTTCAAGCCCACTGGGATCGAGGGCCTCAAACCCAACAACAAGCAACCA---GAGAACAAAAGTCGAAGGCGCACAGCCAATGACTCTGCTGCTTCTGAGTATTCCCCCCCACCCAAGCGCCTCAAGACCAACAG</w:t>
      </w:r>
      <w:r w:rsidRPr="00F05D49">
        <w:rPr>
          <w:rFonts w:ascii="Arial" w:hAnsi="Arial" w:cs="Arial"/>
          <w:sz w:val="16"/>
          <w:szCs w:val="16"/>
        </w:rPr>
        <w:lastRenderedPageBreak/>
        <w:t>CTATGGTGGGAAGGACCGAGGGGAGGATGAGGAGAGCCGAGAACGGATGGCTTCTGATGTCACCAACAACAAGGGCAATCTGGAAGACCACTGTTTGTCCTGTGGTAGGAAAGACCCTGTGTCCTTCCACCCCCTCTTTGAGGGTGGGCTCTG-TCAGAGTTGCCGGGATCGCTTCCTAGAACTCTTCTACATGTATGA----CGAGGACGGCTATCAGTCCTACTGCACCGTGTG----------CTGTGAGGGCCGTGA--ACTGCTGCTGT--GCAGTAACACAAGCTGCTGCAGATGCTTCTGTGTGGAGTGTCTGGAGGTGCTGGTGGGCGCAGGCACAGCTGAGGATGCCAAGCTGC-----AGGAACCCTGGAGCTGCTATATGTGCCT---CCCTCAGCGCTGCCATGGGGTCCTCC---GACGCAGGAAGGATTGGAACATGCGCCTGCAAGACTTC---TTCACTACTGATCCTGACCTGGAAGAATTTCAGGAGCCGCCCAAGTTGTACCCAGCAATTCCTGCTGCCAAAAGGAGGCCCA--TTAGAGTCCTGTCTCTGTTTGATGGAATTGCAACAGGGTACTTGGTGCTCAAGGAGTTGGGTATTAAAGTGGAGAAGTAC----------ATTGCCTCCGAAGTCTGTGCAGAGTCCATCGCTGTGGGAACCGTTAAGCATGAAGGCCAAATCAAATACGTGGATGACATCAGGAACATTACAAAGGAACATATTGATGAGTGGGGCCCGTTCGACCTGGTGATTGGTGGAAGCCCCTGCAATGATCTTTCCTGTGTGAATCCTGTCAGGAAAGGCCTGTTTGAGGGTACTGGCCGGCTCTTCTTTGAGTTTTACCGATTGCTAAATTACTCATGCCCTAAGGAGGAGGATGACCGCCCATTCTTCTGGATGTTTGAGAATGTGGTAGCCATGGAGGTCGGTGACAAGAGGGACATCTCACGATTCCTAGAGTGTAACCCAGTGATGATCGATGCCATCAAGGTGTCTGCTGCTCACAGGGCCCGGTACTTCTGGGGTAACCTACCCGGAATGAACAGGCC----CGTGATGGCTTCAAAGAATGATAAGCTCGAGCTGCAGGACTGCCTGGAGTTCAGTAGGACAGCAAAGTTAAAGAAAGTGCAGACAATAACCACC-----------AAGTCGAACTCCATCAGACAGGGGAAAAACC---------AGCTTCTCCCTGTAGTCATGAATGGCAAGGACGACGTTCTGTGGTGCACTGAGCTCGAAAGGATCTTCGGCTTTCCTGAACACTACACAGACGTGTCCAACATGGGCCGTGGCGCCCGTCAGAAGCTGCTGGGCAGGTCCTGGAGTGTGCCAGTTATCAGACACCTGTTTGCCCCCTTGAAGGACCACTTTGCCTGTGAA---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&gt;Mus_spretus_Dnmt3C_CDS_(incomplete)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ATGAGGGGAGGTGGCAGACACCTCAGTAATGAGGAGGATGTCAGTGGATGTGAGGACTGTATTATCATCAGTGGGACCTGCAGTGACCAGTCTTCAGACCCCAAGACTGTTCCTTTGACCCAAGTCTTGGAGGCAGTCTGCACAGTGGAGAGCAG-AGGATGCAGAACAAGCTCACAACCATCCAAGAGGAAAGCATC-CAGCCTGATTAGTTATGTTCAGGACCTCACAGGAGATGGAGATGAAGATAGGGATGGTGAGGTGGGGGGCAGCAGTGGCTCTGGCACTCCAGTGATGCCCCAACTCTTCTGT---------GAGACCAGGATACCCTCTAAAACCCCAGCACCCCTCAGTTGGCAAGCAAACACTTCAGCAAGCACGCCCTGGTTGTCCCCTGCCAGCCCTTACCCCATCATTGACCTCACAGATGAAGATGTGATACCCCAGAGCATCAGTACCCCATCGGTTGACTGGAGCCAGGACAGCCATCAGGAGGGCATGGATACCACACAGGTGGATGCAGAGAGCAGAGATGGAGGCAACATTGAGTATCAGGTCTCGGCTGACAAACTGTTGCTCAGCCAGTCCTGTATCCTGGCCGCCTTCTATAAACTGGTTCCTTACAGGAAGTCTATATACCGTACTCTGGAGAAAGCCAGGGTGAGAGCTGGCAAGGC-------CTGCCCCAGCAGTCC--------TGGAGAGTCACTGGAGGACCAGCTGAAGCCCATGCTGGAGTGGGCCCACGGTGGCTTCAAGCCTACTGGGATCGAGGGCCTCAAACCCAACAAGAAGCAACCA---GAGAACAAAAGTCGAAGACGCACA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ACAGGGTACTTGGTGCTCAAGGAGTTGGGTATTAAAGTGGAAAAGTAC----------ATTGCCTCCGAAGTCTGTGCAGAGTCCATCGCTGTGGGAACCATTAAGCATGAAGGCCAGATCAAATACGTGGATGACATCAGGAACATTACAAAGGAACATATTGACGAGTGGGGCCCGTTCGACCTGGTGATTGGTGGAAGCCCCTGCAATGATCTTTCCTGTGTGAATCCTGTCAGGAAAGGCCTGTTTGAGGGTACTGGCCGGCTCTTCTTTGAGTTTTACCGATTGCTAAATTACTCATGCCCTGAGGAAGAGGATGACCGCCCATTCTTTTGGATGTTTGAGAATGTGGTAGCCATGGAGGTCGGTGACAAGAGGGACATCTCACGATTCCTGGAGTGTAACCCAGTGATGATCGATGCCATCAAGGTGTCTGCTGCTCACAGGGCCCGGTACTTCTGGGGTAACCTACCCGGAATGAACAGGCC----CGTGATGGCTTCAAAGAATGATAAGCTCGAGCTGCAGGACTGCCTGGAGTTCAGTAGGACAGCAAAGTTAAAGAAAGTGCAGACAATAACCACC-----------AAGTCGAACTCCATCAGACAGGGCAAAAACC---------AGCTTTTCCCTGTAGTCATGAATGGCAAGGACGACGTTTTGTGGTGCACTGAGCTCGAAAGGATCTTCGGCTTTCCTGAACACTACACAGACGTGTCCAACATGGGCCGTGGCGCCCGTCAGAAGCTGCTGGGCAGGTCTTGGAGTGTGCCAGTCATCAGACACCTGTTTGCCCCCTTGAAGGACCACTTTGCCTGTGAA---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&gt;Mouse_Dnmt3c_long_isoform_CDS</w:t>
      </w:r>
    </w:p>
    <w:p w:rsidR="00F05D49" w:rsidRPr="00F05D49" w:rsidRDefault="00F05D49" w:rsidP="00F05D49">
      <w:pPr>
        <w:rPr>
          <w:rFonts w:ascii="Arial" w:hAnsi="Arial" w:cs="Arial"/>
          <w:sz w:val="16"/>
          <w:szCs w:val="16"/>
        </w:rPr>
      </w:pPr>
      <w:r w:rsidRPr="00F05D49">
        <w:rPr>
          <w:rFonts w:ascii="Arial" w:hAnsi="Arial" w:cs="Arial"/>
          <w:sz w:val="16"/>
          <w:szCs w:val="16"/>
        </w:rPr>
        <w:t>ATGAGGGGAGGTAGCAGACACCTCAGTAATGAGGAGGATGTCAGTGGATGTGAGGACTGTATTATCATCAGTGGGACCTGCAGTGACCAGTCTTCAGACCCCAAGACTGTTCCTTTGACCCAAGTCTTGGAGGCAGTCTGCACAGTGGAGAACAG-AGGATGCAGAACAAGCTCACAACCATCCAAGAGGAAAGCATC-CAGCCTGATTAGTTACGTTCAGGACCTCACAGGAGATGGAGATGAAGATAGGGATGGTGAGGTGGGGGGCAGCAGTGGCTCTGGCACTCCAGTGATGCCCCAACTCTTCTGT---------GAGACCAGGATACCCTCTAAAACCCCAGCACCCCTCAGTTGGCAAGCAAACACTTCAGCAAGCACGCCCTGGCTGTCCCCTGCCAGCCCTTACCCCATCATTGACCTCACAGATGAAGATGTGATACCCCAGAGCATCAGTACCCCATCGGTTGACTGGAGCCAGGACAGCCATCAGGAGGGCATGGATACCACACAGGTGGATGCAGAGAGCAGAGATGGAGGCAACATTGAGTATC------------------------------------------------------------------------------------------------AGAAAGCCAGGGTGAGAGCTGGCAAGGC-------CTGCCCCAGCAGTCC--------TGGAGAGTCACTGGAGGACCAGCTGAAGCCCATGCTGGAGTGGGCCCACGGTGGCTTCAAGCCCACTGGGATCGAGGGCCTCAAACCCAACAAGAAGCAACCA---GAGAACAAAAGTCGAAGACGCACAACCAATGACCCTGCTGCTTCTGAGTCCT---CCCCACCCAAGCGCCTCAAGACAAATAGCTATGGCGGGAAGGACCGAGGGGAGGATGAGGAGAGCCGAGAACAGATGGCTTCTGATGTCACCAACAACAAGGGCAATCTGGAAGACCACTGTTTGTCGTGCGGTAGGAAGGACCCTGTGTCCTTCCACCCCCTCTTTGAGGGTGGGCTCTG-TCAGAGTTGCCGGGACCGCTTCCTAGAGCTCTTCTACATGTATGA----CGAGGACGGCTATCAGTCCTACTGCACCGTGTG----------CTGTGAGGGCCGTGA--ACTGCTGCTGT--GCAGTAACACAAGCTGCTGCAGATGCTTCTGTGTGGAGTGTCTGGAGGTGCTGGTGGGTGCAGGCACAGCTGAGGATGTCAAGCTGC-----AGGAACCCTGGAGCTGCTATATGTGCCT---CCCTCAGCGCTGCCATGGGGTCCTCC---GACGCAGGAAAGATTGGAACATGCGCCTGCAAGACTTC---TTCACTACTGATCCTGACCTGGAAGAATTTCAGGAGCCGCCCAAGTTGTACCCAGCGATTCCTGCAGCCAAAAGGAGGCCCA--</w:t>
      </w:r>
      <w:r w:rsidRPr="00F05D49">
        <w:rPr>
          <w:rFonts w:ascii="Arial" w:hAnsi="Arial" w:cs="Arial"/>
          <w:sz w:val="16"/>
          <w:szCs w:val="16"/>
        </w:rPr>
        <w:lastRenderedPageBreak/>
        <w:t>TTAGAGTCCTGTCTCTGTTTGATGGAATTGCAACAGGGTACTTGGTGCTCAAGGAGTTGGGTATTAAAGTGGAAAAGTAC----------ATTGCCTCCGAAGTCTGTGCAGAGTCCATCGCTGTGGGAACCGTTAAGCATGAAGGCCAAATCAAATATGTGGATGACATCAGGAACATTACAAAGGAACATATTGACGAGTGGGGCCCGTTCGACCTGGTGATTGGTGGAAGCCCCTGCAATGATCTTTCCTGTGTGAATCCTGTCAGGAAAGGCCTGTTTGAGGGTACTGGCCGGCTCTTCTTTGAGTTTTACCGATTGCTAAATTACTCATGCCCTGAGGAGGAGGATGACCGCCCCTTCTTCTGGATGTTTGAGAATGTGGTAGCTATGGAGGTCGGTGACAAGAGGGACATCTCACGATTCCTGGAGTGTAACCCAGTGATGATCGATGCCATCAAGGTGTCTGCTGCTCACAGGGCCCGGTACTTCTGGGGTAACCTACCCGGAATGAACAGGCC----CGTGATGGCTTCAAAGAATGATAAGCTCGAGCTGCAGGACTGCCTGGAGTTCAGTAGGACAGCAAAGTTAAAGAAAGTGCAGACAATAACCACC-----------AAGTCGAACTCCATCAGACAGGGCAAAAACC---------AGCTTTTCCCTGTAGTCATGAATGGCAAGGACGACGTTTTGTGGTGCACTGAGCTCGAAAGGATCTTCGGCTTTCCTGAACACTACACAGACGTGTCCAACATGGGCCGTGGCGCCCGTCAGAAGCTGCTGGGCAGGTCTTGGAGTGTGCCAGTCATCAGACACCTGTTTGCCCCCTTGAAGGACCACTTTGCCTGTGAATAG</w:t>
      </w:r>
    </w:p>
    <w:sectPr w:rsidR="00F05D49" w:rsidRPr="00F05D49" w:rsidSect="00DA68BF">
      <w:pgSz w:w="12240" w:h="15840" w:code="1"/>
      <w:pgMar w:top="1440" w:right="1440" w:bottom="1440" w:left="1440" w:header="864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D49"/>
    <w:rsid w:val="000038AF"/>
    <w:rsid w:val="00041B64"/>
    <w:rsid w:val="000574A4"/>
    <w:rsid w:val="00093E61"/>
    <w:rsid w:val="000A5BDF"/>
    <w:rsid w:val="0011156E"/>
    <w:rsid w:val="001B7CCE"/>
    <w:rsid w:val="001C765A"/>
    <w:rsid w:val="001F4377"/>
    <w:rsid w:val="00252B9E"/>
    <w:rsid w:val="0027571E"/>
    <w:rsid w:val="002852F6"/>
    <w:rsid w:val="0042228D"/>
    <w:rsid w:val="00432C52"/>
    <w:rsid w:val="004C52E8"/>
    <w:rsid w:val="004F5357"/>
    <w:rsid w:val="005036D3"/>
    <w:rsid w:val="005C193D"/>
    <w:rsid w:val="005E6EB5"/>
    <w:rsid w:val="0061571D"/>
    <w:rsid w:val="00624D3C"/>
    <w:rsid w:val="00693746"/>
    <w:rsid w:val="00693CDD"/>
    <w:rsid w:val="006E28D1"/>
    <w:rsid w:val="006F0B62"/>
    <w:rsid w:val="007040C3"/>
    <w:rsid w:val="00705911"/>
    <w:rsid w:val="00733D79"/>
    <w:rsid w:val="007377C9"/>
    <w:rsid w:val="00740AD2"/>
    <w:rsid w:val="00740FB7"/>
    <w:rsid w:val="00745CB6"/>
    <w:rsid w:val="007A4150"/>
    <w:rsid w:val="007D241F"/>
    <w:rsid w:val="00802C46"/>
    <w:rsid w:val="00803C1B"/>
    <w:rsid w:val="008171AC"/>
    <w:rsid w:val="00843B53"/>
    <w:rsid w:val="008657AE"/>
    <w:rsid w:val="008B080A"/>
    <w:rsid w:val="009470A6"/>
    <w:rsid w:val="00951346"/>
    <w:rsid w:val="009B5EF6"/>
    <w:rsid w:val="00A10370"/>
    <w:rsid w:val="00A32781"/>
    <w:rsid w:val="00A66CFA"/>
    <w:rsid w:val="00A91E1B"/>
    <w:rsid w:val="00A9486C"/>
    <w:rsid w:val="00AB1AA2"/>
    <w:rsid w:val="00AE6D37"/>
    <w:rsid w:val="00B301C3"/>
    <w:rsid w:val="00B92C9F"/>
    <w:rsid w:val="00BD1894"/>
    <w:rsid w:val="00BE700E"/>
    <w:rsid w:val="00C10629"/>
    <w:rsid w:val="00C13161"/>
    <w:rsid w:val="00C14D68"/>
    <w:rsid w:val="00CA6F44"/>
    <w:rsid w:val="00DA3DCD"/>
    <w:rsid w:val="00DA68BF"/>
    <w:rsid w:val="00E611FD"/>
    <w:rsid w:val="00E945CD"/>
    <w:rsid w:val="00EA4C63"/>
    <w:rsid w:val="00EC48B6"/>
    <w:rsid w:val="00EE224E"/>
    <w:rsid w:val="00F05D49"/>
    <w:rsid w:val="00F11EE7"/>
    <w:rsid w:val="00F1242B"/>
    <w:rsid w:val="00F747EF"/>
    <w:rsid w:val="00F83EFE"/>
    <w:rsid w:val="00FA0214"/>
    <w:rsid w:val="00FA7AF0"/>
    <w:rsid w:val="00FC1BE0"/>
    <w:rsid w:val="00FD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9BB8B"/>
  <w15:chartTrackingRefBased/>
  <w15:docId w15:val="{1AF4A0A2-937C-4049-AAEB-54546C4EA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869</Words>
  <Characters>22055</Characters>
  <Application>Microsoft Office Word</Application>
  <DocSecurity>0</DocSecurity>
  <Lines>183</Lines>
  <Paragraphs>51</Paragraphs>
  <ScaleCrop>false</ScaleCrop>
  <Company/>
  <LinksUpToDate>false</LinksUpToDate>
  <CharactersWithSpaces>2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olaro</dc:creator>
  <cp:keywords/>
  <dc:description/>
  <cp:lastModifiedBy>Antoine Molaro</cp:lastModifiedBy>
  <cp:revision>2</cp:revision>
  <dcterms:created xsi:type="dcterms:W3CDTF">2019-09-22T22:52:00Z</dcterms:created>
  <dcterms:modified xsi:type="dcterms:W3CDTF">2019-09-28T22:32:00Z</dcterms:modified>
</cp:coreProperties>
</file>